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330" w:type="dxa"/>
        <w:tblInd w:w="-1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3"/>
        <w:gridCol w:w="1260"/>
        <w:gridCol w:w="1260"/>
        <w:gridCol w:w="810"/>
        <w:gridCol w:w="1260"/>
        <w:gridCol w:w="1260"/>
        <w:gridCol w:w="1296"/>
        <w:gridCol w:w="841"/>
        <w:gridCol w:w="1260"/>
        <w:gridCol w:w="1229"/>
        <w:gridCol w:w="1260"/>
        <w:gridCol w:w="841"/>
        <w:gridCol w:w="1260"/>
      </w:tblGrid>
      <w:tr w:rsidR="0017253A" w:rsidRPr="00876FD2" w14:paraId="24182C93" w14:textId="77777777" w:rsidTr="00BD4659">
        <w:tc>
          <w:tcPr>
            <w:tcW w:w="1493" w:type="dxa"/>
            <w:tcBorders>
              <w:top w:val="single" w:sz="4" w:space="0" w:color="auto"/>
            </w:tcBorders>
          </w:tcPr>
          <w:p w14:paraId="5421BBF8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90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2D34EAEB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Feasibility Score</w:t>
            </w:r>
          </w:p>
        </w:tc>
        <w:tc>
          <w:tcPr>
            <w:tcW w:w="465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24FA55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Maintenance Score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3FA47B3A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proofErr w:type="gramStart"/>
            <w:r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Appropriateness</w:t>
            </w:r>
            <w:proofErr w:type="gramEnd"/>
            <w:r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 xml:space="preserve"> Score</w:t>
            </w:r>
          </w:p>
        </w:tc>
      </w:tr>
      <w:tr w:rsidR="0017253A" w:rsidRPr="00876FD2" w14:paraId="402C4F1B" w14:textId="77777777" w:rsidTr="00BD4659">
        <w:tc>
          <w:tcPr>
            <w:tcW w:w="1493" w:type="dxa"/>
          </w:tcPr>
          <w:p w14:paraId="4E72C856" w14:textId="77777777" w:rsidR="0017253A" w:rsidRPr="00703F71" w:rsidRDefault="0017253A" w:rsidP="00BD4659">
            <w:pPr>
              <w:pStyle w:val="ListParagraph"/>
              <w:ind w:left="0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By Site</w:t>
            </w:r>
          </w:p>
        </w:tc>
        <w:tc>
          <w:tcPr>
            <w:tcW w:w="1260" w:type="dxa"/>
          </w:tcPr>
          <w:p w14:paraId="247C6947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</w:tcPr>
          <w:p w14:paraId="53DFA10F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10" w:type="dxa"/>
          </w:tcPr>
          <w:p w14:paraId="4532953D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4094285E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EDD6482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6" w:type="dxa"/>
          </w:tcPr>
          <w:p w14:paraId="5E659835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1" w:type="dxa"/>
          </w:tcPr>
          <w:p w14:paraId="7A8CFFF1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0E43C6D3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592F534F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</w:tcPr>
          <w:p w14:paraId="079BE28E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1" w:type="dxa"/>
          </w:tcPr>
          <w:p w14:paraId="024F27CC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</w:tcPr>
          <w:p w14:paraId="31B67827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</w:tr>
      <w:tr w:rsidR="0017253A" w:rsidRPr="00876FD2" w14:paraId="341ED412" w14:textId="77777777" w:rsidTr="00BD4659">
        <w:tc>
          <w:tcPr>
            <w:tcW w:w="1493" w:type="dxa"/>
          </w:tcPr>
          <w:p w14:paraId="7EE38E9B" w14:textId="77777777" w:rsidR="0017253A" w:rsidRPr="00703F71" w:rsidRDefault="0017253A" w:rsidP="00BD4659">
            <w:pPr>
              <w:pStyle w:val="ListParagraph"/>
              <w:ind w:left="0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</w:tcPr>
          <w:p w14:paraId="7AE2BB4E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HB</w:t>
            </w:r>
          </w:p>
        </w:tc>
        <w:tc>
          <w:tcPr>
            <w:tcW w:w="1260" w:type="dxa"/>
          </w:tcPr>
          <w:p w14:paraId="673887DC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NU</w:t>
            </w:r>
          </w:p>
        </w:tc>
        <w:tc>
          <w:tcPr>
            <w:tcW w:w="810" w:type="dxa"/>
          </w:tcPr>
          <w:p w14:paraId="7EC0EBBE" w14:textId="35812BB7" w:rsidR="0017253A" w:rsidRPr="00703F71" w:rsidRDefault="00C607EC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C607EC">
              <w:rPr>
                <w:rFonts w:ascii="Calibri" w:hAnsi="Calibri" w:cs="Calibri"/>
                <w:b/>
                <w:bCs/>
                <w:i/>
                <w:iCs/>
                <w:color w:val="111111"/>
                <w:sz w:val="20"/>
                <w:szCs w:val="20"/>
                <w:shd w:val="clear" w:color="auto" w:fill="FFFFFF"/>
              </w:rPr>
              <w:t>P</w:t>
            </w:r>
            <w:r w:rsidR="0017253A"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-</w:t>
            </w:r>
            <w:proofErr w:type="spellStart"/>
            <w:r w:rsidR="0017253A"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val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4A20DCA5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9BD9342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HB</w:t>
            </w:r>
          </w:p>
        </w:tc>
        <w:tc>
          <w:tcPr>
            <w:tcW w:w="1296" w:type="dxa"/>
          </w:tcPr>
          <w:p w14:paraId="28C74BB5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NU</w:t>
            </w:r>
          </w:p>
        </w:tc>
        <w:tc>
          <w:tcPr>
            <w:tcW w:w="841" w:type="dxa"/>
          </w:tcPr>
          <w:p w14:paraId="00B0147B" w14:textId="4CAA6411" w:rsidR="0017253A" w:rsidRPr="00703F71" w:rsidRDefault="00C607EC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C607EC">
              <w:rPr>
                <w:rFonts w:ascii="Calibri" w:hAnsi="Calibri" w:cs="Calibri"/>
                <w:b/>
                <w:bCs/>
                <w:i/>
                <w:iCs/>
                <w:color w:val="111111"/>
                <w:sz w:val="20"/>
                <w:szCs w:val="20"/>
                <w:shd w:val="clear" w:color="auto" w:fill="FFFFFF"/>
              </w:rPr>
              <w:t>P</w:t>
            </w:r>
            <w:r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-</w:t>
            </w:r>
            <w:proofErr w:type="spellStart"/>
            <w:r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val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7E0E6F39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0ACDD4EC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HB</w:t>
            </w:r>
          </w:p>
        </w:tc>
        <w:tc>
          <w:tcPr>
            <w:tcW w:w="1260" w:type="dxa"/>
          </w:tcPr>
          <w:p w14:paraId="156E2074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NU</w:t>
            </w:r>
          </w:p>
        </w:tc>
        <w:tc>
          <w:tcPr>
            <w:tcW w:w="841" w:type="dxa"/>
          </w:tcPr>
          <w:p w14:paraId="3CDFB6E4" w14:textId="4A03CDD8" w:rsidR="0017253A" w:rsidRPr="00703F71" w:rsidRDefault="00C607EC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C607EC">
              <w:rPr>
                <w:rFonts w:ascii="Calibri" w:hAnsi="Calibri" w:cs="Calibri"/>
                <w:b/>
                <w:bCs/>
                <w:i/>
                <w:iCs/>
                <w:color w:val="111111"/>
                <w:sz w:val="20"/>
                <w:szCs w:val="20"/>
                <w:shd w:val="clear" w:color="auto" w:fill="FFFFFF"/>
              </w:rPr>
              <w:t>P</w:t>
            </w:r>
            <w:r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-</w:t>
            </w:r>
            <w:proofErr w:type="spellStart"/>
            <w:r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val</w:t>
            </w:r>
            <w:proofErr w:type="spellEnd"/>
          </w:p>
        </w:tc>
        <w:tc>
          <w:tcPr>
            <w:tcW w:w="1260" w:type="dxa"/>
          </w:tcPr>
          <w:p w14:paraId="6D781DDF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Total</w:t>
            </w:r>
          </w:p>
        </w:tc>
      </w:tr>
      <w:tr w:rsidR="0017253A" w:rsidRPr="00876FD2" w14:paraId="4855DAF2" w14:textId="77777777" w:rsidTr="00BD4659">
        <w:tc>
          <w:tcPr>
            <w:tcW w:w="1493" w:type="dxa"/>
          </w:tcPr>
          <w:p w14:paraId="1DBA8B49" w14:textId="77777777" w:rsidR="0017253A" w:rsidRPr="00703F71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First Survey Administration</w:t>
            </w:r>
          </w:p>
        </w:tc>
        <w:tc>
          <w:tcPr>
            <w:tcW w:w="1260" w:type="dxa"/>
          </w:tcPr>
          <w:p w14:paraId="187E33B5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</w:tcPr>
          <w:p w14:paraId="3C926578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10" w:type="dxa"/>
          </w:tcPr>
          <w:p w14:paraId="574B87B5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07A1FFC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CDF152A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6" w:type="dxa"/>
          </w:tcPr>
          <w:p w14:paraId="453BE73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1" w:type="dxa"/>
          </w:tcPr>
          <w:p w14:paraId="262205AB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02403F0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75BF8599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</w:tcPr>
          <w:p w14:paraId="4F754169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1" w:type="dxa"/>
          </w:tcPr>
          <w:p w14:paraId="605B293E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</w:tcPr>
          <w:p w14:paraId="244A1008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</w:tr>
      <w:tr w:rsidR="0017253A" w:rsidRPr="00876FD2" w14:paraId="07B6349A" w14:textId="77777777" w:rsidTr="00BD4659">
        <w:tc>
          <w:tcPr>
            <w:tcW w:w="1493" w:type="dxa"/>
          </w:tcPr>
          <w:p w14:paraId="20BD602A" w14:textId="77777777" w:rsidR="0017253A" w:rsidRPr="00703F71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260" w:type="dxa"/>
            <w:vAlign w:val="bottom"/>
          </w:tcPr>
          <w:p w14:paraId="1C1EF47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vAlign w:val="bottom"/>
          </w:tcPr>
          <w:p w14:paraId="6A953E76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</w:tcPr>
          <w:p w14:paraId="7A8A2EC6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2231501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14:paraId="58D9C35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96" w:type="dxa"/>
            <w:vAlign w:val="bottom"/>
          </w:tcPr>
          <w:p w14:paraId="3527C3A9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1" w:type="dxa"/>
          </w:tcPr>
          <w:p w14:paraId="518A092E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378EFAEF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vAlign w:val="bottom"/>
          </w:tcPr>
          <w:p w14:paraId="033D78C5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vAlign w:val="bottom"/>
          </w:tcPr>
          <w:p w14:paraId="684EDE2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1" w:type="dxa"/>
          </w:tcPr>
          <w:p w14:paraId="34AD6E0A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bottom"/>
          </w:tcPr>
          <w:p w14:paraId="7C63476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</w:tr>
      <w:tr w:rsidR="0017253A" w:rsidRPr="00876FD2" w14:paraId="5963EE38" w14:textId="77777777" w:rsidTr="00BD4659">
        <w:tc>
          <w:tcPr>
            <w:tcW w:w="1493" w:type="dxa"/>
          </w:tcPr>
          <w:p w14:paraId="740C9BD5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Mean (SD)</w:t>
            </w:r>
          </w:p>
        </w:tc>
        <w:tc>
          <w:tcPr>
            <w:tcW w:w="1260" w:type="dxa"/>
            <w:vAlign w:val="bottom"/>
          </w:tcPr>
          <w:p w14:paraId="22C33ACF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37 (0.740)</w:t>
            </w:r>
          </w:p>
        </w:tc>
        <w:tc>
          <w:tcPr>
            <w:tcW w:w="1260" w:type="dxa"/>
            <w:vAlign w:val="bottom"/>
          </w:tcPr>
          <w:p w14:paraId="36B3D79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60 (0.627)</w:t>
            </w:r>
          </w:p>
        </w:tc>
        <w:tc>
          <w:tcPr>
            <w:tcW w:w="810" w:type="dxa"/>
          </w:tcPr>
          <w:p w14:paraId="2C618A4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35028CE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48 (0.689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14:paraId="3DE43BDB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15 (0.455)</w:t>
            </w:r>
          </w:p>
        </w:tc>
        <w:tc>
          <w:tcPr>
            <w:tcW w:w="1296" w:type="dxa"/>
            <w:vAlign w:val="bottom"/>
          </w:tcPr>
          <w:p w14:paraId="77D91466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8 (0.537)</w:t>
            </w:r>
          </w:p>
        </w:tc>
        <w:tc>
          <w:tcPr>
            <w:tcW w:w="841" w:type="dxa"/>
          </w:tcPr>
          <w:p w14:paraId="5DF09712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71E07DDB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2 (0.492)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vAlign w:val="bottom"/>
          </w:tcPr>
          <w:p w14:paraId="4C491F1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0 (0.675)</w:t>
            </w:r>
          </w:p>
        </w:tc>
        <w:tc>
          <w:tcPr>
            <w:tcW w:w="1260" w:type="dxa"/>
            <w:vAlign w:val="bottom"/>
          </w:tcPr>
          <w:p w14:paraId="2C3B6C62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9 (0.741)</w:t>
            </w:r>
          </w:p>
        </w:tc>
        <w:tc>
          <w:tcPr>
            <w:tcW w:w="841" w:type="dxa"/>
          </w:tcPr>
          <w:p w14:paraId="7EB9C51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bottom"/>
          </w:tcPr>
          <w:p w14:paraId="37C9F25F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4 (0.698)</w:t>
            </w:r>
          </w:p>
        </w:tc>
      </w:tr>
      <w:tr w:rsidR="0017253A" w:rsidRPr="00876FD2" w14:paraId="05588306" w14:textId="77777777" w:rsidTr="00BD4659">
        <w:tc>
          <w:tcPr>
            <w:tcW w:w="1493" w:type="dxa"/>
          </w:tcPr>
          <w:p w14:paraId="69B6ADA9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Median</w:t>
            </w:r>
          </w:p>
        </w:tc>
        <w:tc>
          <w:tcPr>
            <w:tcW w:w="1260" w:type="dxa"/>
            <w:vAlign w:val="bottom"/>
          </w:tcPr>
          <w:p w14:paraId="20312C0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260" w:type="dxa"/>
            <w:vAlign w:val="bottom"/>
          </w:tcPr>
          <w:p w14:paraId="1971BC4B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10" w:type="dxa"/>
          </w:tcPr>
          <w:p w14:paraId="3B5136E1" w14:textId="279EC634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.5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35B320F8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14:paraId="34048BA8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296" w:type="dxa"/>
            <w:vAlign w:val="bottom"/>
          </w:tcPr>
          <w:p w14:paraId="2D6E8366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41" w:type="dxa"/>
          </w:tcPr>
          <w:p w14:paraId="03B3B1F5" w14:textId="707E312D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.8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1FBEA593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vAlign w:val="bottom"/>
          </w:tcPr>
          <w:p w14:paraId="6FE2BA43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260" w:type="dxa"/>
            <w:vAlign w:val="bottom"/>
          </w:tcPr>
          <w:p w14:paraId="68108F9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41" w:type="dxa"/>
          </w:tcPr>
          <w:p w14:paraId="5E6108B1" w14:textId="40CEE1F0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.87</w:t>
            </w:r>
          </w:p>
        </w:tc>
        <w:tc>
          <w:tcPr>
            <w:tcW w:w="1260" w:type="dxa"/>
            <w:vAlign w:val="bottom"/>
          </w:tcPr>
          <w:p w14:paraId="4B9745AB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13</w:t>
            </w:r>
          </w:p>
        </w:tc>
      </w:tr>
      <w:tr w:rsidR="0017253A" w:rsidRPr="00876FD2" w14:paraId="3A358B2A" w14:textId="77777777" w:rsidTr="00BD4659">
        <w:tc>
          <w:tcPr>
            <w:tcW w:w="1493" w:type="dxa"/>
          </w:tcPr>
          <w:p w14:paraId="2FA71EC0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Min, Max</w:t>
            </w:r>
          </w:p>
        </w:tc>
        <w:tc>
          <w:tcPr>
            <w:tcW w:w="1260" w:type="dxa"/>
            <w:vAlign w:val="bottom"/>
          </w:tcPr>
          <w:p w14:paraId="39536D9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0, 3.6</w:t>
            </w:r>
          </w:p>
        </w:tc>
        <w:tc>
          <w:tcPr>
            <w:tcW w:w="1260" w:type="dxa"/>
            <w:vAlign w:val="bottom"/>
          </w:tcPr>
          <w:p w14:paraId="50A0ECE9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8, 3.6</w:t>
            </w:r>
          </w:p>
        </w:tc>
        <w:tc>
          <w:tcPr>
            <w:tcW w:w="810" w:type="dxa"/>
          </w:tcPr>
          <w:p w14:paraId="48AD8E6C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453D8EAA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0, 3.6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14:paraId="6596E9E5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2, 2.9</w:t>
            </w:r>
          </w:p>
        </w:tc>
        <w:tc>
          <w:tcPr>
            <w:tcW w:w="1296" w:type="dxa"/>
            <w:vAlign w:val="bottom"/>
          </w:tcPr>
          <w:p w14:paraId="6997E3BC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7, 3.7</w:t>
            </w:r>
          </w:p>
        </w:tc>
        <w:tc>
          <w:tcPr>
            <w:tcW w:w="841" w:type="dxa"/>
          </w:tcPr>
          <w:p w14:paraId="03089292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7AEB9465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2, 3.7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vAlign w:val="bottom"/>
          </w:tcPr>
          <w:p w14:paraId="3AA8F116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3, 3.5</w:t>
            </w:r>
          </w:p>
        </w:tc>
        <w:tc>
          <w:tcPr>
            <w:tcW w:w="1260" w:type="dxa"/>
            <w:vAlign w:val="bottom"/>
          </w:tcPr>
          <w:p w14:paraId="7E35B646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3, 4.0</w:t>
            </w:r>
          </w:p>
        </w:tc>
        <w:tc>
          <w:tcPr>
            <w:tcW w:w="841" w:type="dxa"/>
          </w:tcPr>
          <w:p w14:paraId="6D9EA119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bottom"/>
          </w:tcPr>
          <w:p w14:paraId="79973E1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3, 4.0</w:t>
            </w:r>
          </w:p>
        </w:tc>
      </w:tr>
      <w:tr w:rsidR="0017253A" w:rsidRPr="00876FD2" w14:paraId="158C1B27" w14:textId="77777777" w:rsidTr="00BD4659">
        <w:tc>
          <w:tcPr>
            <w:tcW w:w="1493" w:type="dxa"/>
          </w:tcPr>
          <w:p w14:paraId="33289483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bottom"/>
          </w:tcPr>
          <w:p w14:paraId="36D63FA8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5454D03E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54C5CDE9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4379595B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165DF9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6" w:type="dxa"/>
          </w:tcPr>
          <w:p w14:paraId="5C403E8F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1" w:type="dxa"/>
          </w:tcPr>
          <w:p w14:paraId="27ACDA7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2D455A33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58A229FF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</w:tcPr>
          <w:p w14:paraId="603202D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1" w:type="dxa"/>
          </w:tcPr>
          <w:p w14:paraId="79A2C3F8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</w:tcPr>
          <w:p w14:paraId="7444FC33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</w:tr>
      <w:tr w:rsidR="0017253A" w:rsidRPr="00876FD2" w14:paraId="3D07249D" w14:textId="77777777" w:rsidTr="00BD4659">
        <w:tc>
          <w:tcPr>
            <w:tcW w:w="1493" w:type="dxa"/>
          </w:tcPr>
          <w:p w14:paraId="3AFA6CED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Second Survey Administration</w:t>
            </w:r>
          </w:p>
        </w:tc>
        <w:tc>
          <w:tcPr>
            <w:tcW w:w="1260" w:type="dxa"/>
            <w:vAlign w:val="bottom"/>
          </w:tcPr>
          <w:p w14:paraId="34319E0F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6E8976BE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2A9D5A4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719DF87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450D0EE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6" w:type="dxa"/>
          </w:tcPr>
          <w:p w14:paraId="3B6C1832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1" w:type="dxa"/>
          </w:tcPr>
          <w:p w14:paraId="3CE918EC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56DD8A5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9" w:type="dxa"/>
            <w:tcBorders>
              <w:left w:val="single" w:sz="4" w:space="0" w:color="auto"/>
            </w:tcBorders>
          </w:tcPr>
          <w:p w14:paraId="721D13A5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</w:tcPr>
          <w:p w14:paraId="60879BBF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1" w:type="dxa"/>
          </w:tcPr>
          <w:p w14:paraId="4D6EE38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</w:tcPr>
          <w:p w14:paraId="321A7BAB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</w:tr>
      <w:tr w:rsidR="0017253A" w:rsidRPr="00876FD2" w14:paraId="1AACE003" w14:textId="77777777" w:rsidTr="00BD4659">
        <w:tc>
          <w:tcPr>
            <w:tcW w:w="1493" w:type="dxa"/>
          </w:tcPr>
          <w:p w14:paraId="56147E8A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260" w:type="dxa"/>
            <w:vAlign w:val="bottom"/>
          </w:tcPr>
          <w:p w14:paraId="6B47565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vAlign w:val="bottom"/>
          </w:tcPr>
          <w:p w14:paraId="2AC90CA5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</w:tcPr>
          <w:p w14:paraId="7DF6EE4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05201FEB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5333E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BA63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1" w:type="dxa"/>
          </w:tcPr>
          <w:p w14:paraId="46638961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A3782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07E4B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9FE0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1" w:type="dxa"/>
          </w:tcPr>
          <w:p w14:paraId="27642DD6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F40FC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17253A" w:rsidRPr="00876FD2" w14:paraId="43381F97" w14:textId="77777777" w:rsidTr="00BD4659">
        <w:tc>
          <w:tcPr>
            <w:tcW w:w="1493" w:type="dxa"/>
          </w:tcPr>
          <w:p w14:paraId="751A8C1B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Mean (SD)</w:t>
            </w:r>
          </w:p>
        </w:tc>
        <w:tc>
          <w:tcPr>
            <w:tcW w:w="1260" w:type="dxa"/>
            <w:vAlign w:val="bottom"/>
          </w:tcPr>
          <w:p w14:paraId="167DF0C8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38 (0.520)</w:t>
            </w:r>
          </w:p>
        </w:tc>
        <w:tc>
          <w:tcPr>
            <w:tcW w:w="1260" w:type="dxa"/>
            <w:vAlign w:val="bottom"/>
          </w:tcPr>
          <w:p w14:paraId="788ADDA1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46 (0.560)</w:t>
            </w:r>
          </w:p>
        </w:tc>
        <w:tc>
          <w:tcPr>
            <w:tcW w:w="810" w:type="dxa"/>
          </w:tcPr>
          <w:p w14:paraId="02655371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043EC389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42 (0.5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01C0F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35 (0.22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1729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33 (0.656)</w:t>
            </w:r>
          </w:p>
        </w:tc>
        <w:tc>
          <w:tcPr>
            <w:tcW w:w="841" w:type="dxa"/>
          </w:tcPr>
          <w:p w14:paraId="62B6AF73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5B462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34 (0.51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5D2C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35 (0.5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387C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3 (0.631)</w:t>
            </w:r>
          </w:p>
        </w:tc>
        <w:tc>
          <w:tcPr>
            <w:tcW w:w="841" w:type="dxa"/>
          </w:tcPr>
          <w:p w14:paraId="153C2686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E9E9F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8 (0.577)</w:t>
            </w:r>
          </w:p>
        </w:tc>
      </w:tr>
      <w:tr w:rsidR="0017253A" w:rsidRPr="00876FD2" w14:paraId="6E6C38CB" w14:textId="77777777" w:rsidTr="00BD4659">
        <w:tc>
          <w:tcPr>
            <w:tcW w:w="1493" w:type="dxa"/>
          </w:tcPr>
          <w:p w14:paraId="5B20B7EC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Median</w:t>
            </w:r>
          </w:p>
        </w:tc>
        <w:tc>
          <w:tcPr>
            <w:tcW w:w="1260" w:type="dxa"/>
            <w:vAlign w:val="bottom"/>
          </w:tcPr>
          <w:p w14:paraId="113CD14C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260" w:type="dxa"/>
            <w:vAlign w:val="bottom"/>
          </w:tcPr>
          <w:p w14:paraId="65360E0C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10" w:type="dxa"/>
          </w:tcPr>
          <w:p w14:paraId="65C5E076" w14:textId="11267B0E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.8</w:t>
            </w:r>
            <w:r w:rsidR="00C607EC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7341039A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42B0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262D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41" w:type="dxa"/>
          </w:tcPr>
          <w:p w14:paraId="357587CD" w14:textId="34317DC4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.4</w:t>
            </w:r>
            <w:r w:rsidR="00C607EC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78CD3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2742F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020E3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41" w:type="dxa"/>
          </w:tcPr>
          <w:p w14:paraId="38FAA14C" w14:textId="5BBE7C1E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AABC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</w:tr>
      <w:tr w:rsidR="0017253A" w:rsidRPr="00876FD2" w14:paraId="0CB1E3CB" w14:textId="77777777" w:rsidTr="00BD4659">
        <w:tc>
          <w:tcPr>
            <w:tcW w:w="1493" w:type="dxa"/>
          </w:tcPr>
          <w:p w14:paraId="48CBC599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Min, Max</w:t>
            </w:r>
          </w:p>
        </w:tc>
        <w:tc>
          <w:tcPr>
            <w:tcW w:w="1260" w:type="dxa"/>
            <w:vAlign w:val="bottom"/>
          </w:tcPr>
          <w:p w14:paraId="4C68671B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6, 3.4</w:t>
            </w:r>
          </w:p>
        </w:tc>
        <w:tc>
          <w:tcPr>
            <w:tcW w:w="1260" w:type="dxa"/>
            <w:vAlign w:val="bottom"/>
          </w:tcPr>
          <w:p w14:paraId="5C485F8F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8, 3.6</w:t>
            </w:r>
          </w:p>
        </w:tc>
        <w:tc>
          <w:tcPr>
            <w:tcW w:w="810" w:type="dxa"/>
          </w:tcPr>
          <w:p w14:paraId="5F86C83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50BCBD73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6, 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CD731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1, 2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85AA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6, 3.7</w:t>
            </w:r>
          </w:p>
        </w:tc>
        <w:tc>
          <w:tcPr>
            <w:tcW w:w="841" w:type="dxa"/>
          </w:tcPr>
          <w:p w14:paraId="25DA8938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EE6EF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6, 3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E448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8, 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6CF0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5, 4.3</w:t>
            </w:r>
          </w:p>
        </w:tc>
        <w:tc>
          <w:tcPr>
            <w:tcW w:w="841" w:type="dxa"/>
          </w:tcPr>
          <w:p w14:paraId="040FE71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0A6F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5, 4.3</w:t>
            </w:r>
          </w:p>
        </w:tc>
      </w:tr>
      <w:tr w:rsidR="0017253A" w:rsidRPr="00876FD2" w14:paraId="4287B72E" w14:textId="77777777" w:rsidTr="00BD4659">
        <w:tc>
          <w:tcPr>
            <w:tcW w:w="1493" w:type="dxa"/>
            <w:tcBorders>
              <w:bottom w:val="single" w:sz="4" w:space="0" w:color="auto"/>
            </w:tcBorders>
          </w:tcPr>
          <w:p w14:paraId="1F7C8DAF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8542920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FBA6D18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DF7FB99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14:paraId="3D7BFA2B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5839187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16B7235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320915D9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14:paraId="21980152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</w:tcBorders>
          </w:tcPr>
          <w:p w14:paraId="5F77784F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54F6085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51367E6B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29CC03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</w:tr>
      <w:tr w:rsidR="0017253A" w:rsidRPr="00876FD2" w14:paraId="7CE0D4E6" w14:textId="77777777" w:rsidTr="00BD4659">
        <w:tc>
          <w:tcPr>
            <w:tcW w:w="1493" w:type="dxa"/>
            <w:tcBorders>
              <w:top w:val="single" w:sz="4" w:space="0" w:color="auto"/>
            </w:tcBorders>
          </w:tcPr>
          <w:p w14:paraId="6B8B4370" w14:textId="77777777" w:rsidR="0017253A" w:rsidRPr="00703F71" w:rsidRDefault="0017253A" w:rsidP="00BD4659">
            <w:pPr>
              <w:pStyle w:val="ListParagraph"/>
              <w:ind w:left="0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  <w:t>By Tenur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8A716D3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1D236F4D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3719DDC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14:paraId="68C1E64C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14:paraId="71ACE8AB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166DA04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31C68287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14:paraId="278A3BED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</w:tcBorders>
          </w:tcPr>
          <w:p w14:paraId="7D29C67D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6B0AFFB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035C12B8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E46CAD9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</w:tr>
      <w:tr w:rsidR="0017253A" w:rsidRPr="00876FD2" w14:paraId="42E4780B" w14:textId="77777777" w:rsidTr="00BD4659">
        <w:tc>
          <w:tcPr>
            <w:tcW w:w="1493" w:type="dxa"/>
            <w:tcBorders>
              <w:bottom w:val="single" w:sz="4" w:space="0" w:color="auto"/>
            </w:tcBorders>
          </w:tcPr>
          <w:p w14:paraId="58547550" w14:textId="77777777" w:rsidR="0017253A" w:rsidRPr="00703F71" w:rsidRDefault="0017253A" w:rsidP="00BD4659">
            <w:pPr>
              <w:pStyle w:val="ListParagraph"/>
              <w:ind w:left="0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B255E59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= 10 yea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3A13F78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gt; 10 year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C0CAED7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14:paraId="0D9C5C8E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2975D2C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= 10 years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43DE338E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gt; 10 years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3E6CAEDF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14:paraId="6A7D6425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777D60D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= 10 yea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B5B9F2A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gt; 10 years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04F6046C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D1467F1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shd w:val="clear" w:color="auto" w:fill="FFFFFF"/>
              </w:rPr>
            </w:pPr>
          </w:p>
        </w:tc>
      </w:tr>
      <w:tr w:rsidR="0017253A" w:rsidRPr="00876FD2" w14:paraId="3F4F0A3D" w14:textId="77777777" w:rsidTr="00BD4659">
        <w:tc>
          <w:tcPr>
            <w:tcW w:w="1493" w:type="dxa"/>
            <w:tcBorders>
              <w:top w:val="single" w:sz="4" w:space="0" w:color="auto"/>
            </w:tcBorders>
          </w:tcPr>
          <w:p w14:paraId="51DE22A0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1E32BCA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1313D228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A71FFFA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14:paraId="0276038C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472D0BA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43BE3242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729AF1C5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14:paraId="3D3A0163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553FF50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276A3CA" w14:textId="77777777" w:rsidR="0017253A" w:rsidRPr="00703F71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0C763C73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EF9C6DE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</w:tr>
      <w:tr w:rsidR="0017253A" w:rsidRPr="00876FD2" w14:paraId="0C6299A6" w14:textId="77777777" w:rsidTr="00BD4659">
        <w:tc>
          <w:tcPr>
            <w:tcW w:w="1493" w:type="dxa"/>
          </w:tcPr>
          <w:p w14:paraId="5648ACF6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First Survey Administration</w:t>
            </w:r>
          </w:p>
        </w:tc>
        <w:tc>
          <w:tcPr>
            <w:tcW w:w="1260" w:type="dxa"/>
            <w:vAlign w:val="bottom"/>
          </w:tcPr>
          <w:p w14:paraId="3D203B4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188FBBF6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5D2A8EA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44B07989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14:paraId="41334BD2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bottom"/>
          </w:tcPr>
          <w:p w14:paraId="67F082F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</w:tcPr>
          <w:p w14:paraId="10DD291B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0F7EAF7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left w:val="single" w:sz="4" w:space="0" w:color="auto"/>
            </w:tcBorders>
            <w:vAlign w:val="bottom"/>
          </w:tcPr>
          <w:p w14:paraId="0A1DA2E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2E0010E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</w:tcPr>
          <w:p w14:paraId="5395273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</w:tcPr>
          <w:p w14:paraId="1C0F274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</w:tr>
      <w:tr w:rsidR="0017253A" w:rsidRPr="00876FD2" w14:paraId="4E4091B9" w14:textId="77777777" w:rsidTr="00BD4659">
        <w:tc>
          <w:tcPr>
            <w:tcW w:w="1493" w:type="dxa"/>
          </w:tcPr>
          <w:p w14:paraId="3DAD3A64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5D3F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06E36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</w:tcPr>
          <w:p w14:paraId="5650E728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0C5B1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D012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2E826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1" w:type="dxa"/>
          </w:tcPr>
          <w:p w14:paraId="2C20DA9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F869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B0241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268AE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1" w:type="dxa"/>
          </w:tcPr>
          <w:p w14:paraId="03D6B8BA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95F0E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</w:tr>
      <w:tr w:rsidR="0017253A" w:rsidRPr="00876FD2" w14:paraId="119F213B" w14:textId="77777777" w:rsidTr="00BD4659">
        <w:tc>
          <w:tcPr>
            <w:tcW w:w="1493" w:type="dxa"/>
          </w:tcPr>
          <w:p w14:paraId="1E2346CB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Mean (S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F926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9 (0.66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FEC7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64 (0.686)</w:t>
            </w:r>
          </w:p>
        </w:tc>
        <w:tc>
          <w:tcPr>
            <w:tcW w:w="810" w:type="dxa"/>
          </w:tcPr>
          <w:p w14:paraId="799F0E15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C23B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48 (0.6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295C5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13 (0.42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8773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9 (0.542)</w:t>
            </w:r>
          </w:p>
        </w:tc>
        <w:tc>
          <w:tcPr>
            <w:tcW w:w="841" w:type="dxa"/>
          </w:tcPr>
          <w:p w14:paraId="7761575B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145FA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2 (0.49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674D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03 (0.7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D4108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43 (0.634)</w:t>
            </w:r>
          </w:p>
        </w:tc>
        <w:tc>
          <w:tcPr>
            <w:tcW w:w="841" w:type="dxa"/>
          </w:tcPr>
          <w:p w14:paraId="1234C386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DA993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4 (0.698)</w:t>
            </w:r>
          </w:p>
        </w:tc>
      </w:tr>
      <w:tr w:rsidR="0017253A" w:rsidRPr="00876FD2" w14:paraId="352310BB" w14:textId="77777777" w:rsidTr="00BD4659">
        <w:tc>
          <w:tcPr>
            <w:tcW w:w="1493" w:type="dxa"/>
          </w:tcPr>
          <w:p w14:paraId="20CA8A16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02392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146A6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10" w:type="dxa"/>
          </w:tcPr>
          <w:p w14:paraId="05000109" w14:textId="0C4B8A7A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4689E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E780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E628E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41" w:type="dxa"/>
          </w:tcPr>
          <w:p w14:paraId="50C7B129" w14:textId="69B289C3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447F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A837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120F3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41" w:type="dxa"/>
          </w:tcPr>
          <w:p w14:paraId="3FD9EC22" w14:textId="59CB32AE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4B6BC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13</w:t>
            </w:r>
          </w:p>
        </w:tc>
      </w:tr>
      <w:tr w:rsidR="0017253A" w:rsidRPr="00876FD2" w14:paraId="4927DAA2" w14:textId="77777777" w:rsidTr="00BD4659">
        <w:tc>
          <w:tcPr>
            <w:tcW w:w="1493" w:type="dxa"/>
          </w:tcPr>
          <w:p w14:paraId="1D45A5E2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Min, M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9A1A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0, 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C23C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0, 3.6</w:t>
            </w:r>
          </w:p>
        </w:tc>
        <w:tc>
          <w:tcPr>
            <w:tcW w:w="810" w:type="dxa"/>
          </w:tcPr>
          <w:p w14:paraId="4EB4FFB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26CA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0, 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E97AA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2, 3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CFE31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3, 3.7</w:t>
            </w:r>
          </w:p>
        </w:tc>
        <w:tc>
          <w:tcPr>
            <w:tcW w:w="841" w:type="dxa"/>
          </w:tcPr>
          <w:p w14:paraId="26D088C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CE2A3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2, 3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F499A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3, 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7703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3, 4.0</w:t>
            </w:r>
          </w:p>
        </w:tc>
        <w:tc>
          <w:tcPr>
            <w:tcW w:w="841" w:type="dxa"/>
          </w:tcPr>
          <w:p w14:paraId="45099F1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90169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3, 4.0</w:t>
            </w:r>
          </w:p>
        </w:tc>
      </w:tr>
      <w:tr w:rsidR="0017253A" w:rsidRPr="00876FD2" w14:paraId="752F9F06" w14:textId="77777777" w:rsidTr="00BD4659">
        <w:tc>
          <w:tcPr>
            <w:tcW w:w="1493" w:type="dxa"/>
          </w:tcPr>
          <w:p w14:paraId="18FB4941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vAlign w:val="bottom"/>
          </w:tcPr>
          <w:p w14:paraId="7B35F24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5F9C089F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0003A796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2740E795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14:paraId="0000FA8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bottom"/>
          </w:tcPr>
          <w:p w14:paraId="4098B619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</w:tcPr>
          <w:p w14:paraId="3D8EA82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24D4A4C6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left w:val="single" w:sz="4" w:space="0" w:color="auto"/>
            </w:tcBorders>
            <w:vAlign w:val="bottom"/>
          </w:tcPr>
          <w:p w14:paraId="0CC20EE8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0BC29EFE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</w:tcPr>
          <w:p w14:paraId="445A3F6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</w:tcPr>
          <w:p w14:paraId="553F370C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</w:tr>
      <w:tr w:rsidR="0017253A" w:rsidRPr="00876FD2" w14:paraId="7F6A6049" w14:textId="77777777" w:rsidTr="00BD4659">
        <w:tc>
          <w:tcPr>
            <w:tcW w:w="1493" w:type="dxa"/>
          </w:tcPr>
          <w:p w14:paraId="3EF496F3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Second Survey Administration</w:t>
            </w:r>
          </w:p>
        </w:tc>
        <w:tc>
          <w:tcPr>
            <w:tcW w:w="1260" w:type="dxa"/>
            <w:vAlign w:val="bottom"/>
          </w:tcPr>
          <w:p w14:paraId="484FC62A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20396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2C00728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28366123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14:paraId="4939491E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vAlign w:val="bottom"/>
          </w:tcPr>
          <w:p w14:paraId="35B6CFBA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</w:tcPr>
          <w:p w14:paraId="414BE58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17B0D5B8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left w:val="single" w:sz="4" w:space="0" w:color="auto"/>
            </w:tcBorders>
            <w:vAlign w:val="bottom"/>
          </w:tcPr>
          <w:p w14:paraId="7603A25F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04790F0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</w:tcPr>
          <w:p w14:paraId="33412979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</w:tcPr>
          <w:p w14:paraId="65E0E2D1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</w:tr>
      <w:tr w:rsidR="0017253A" w:rsidRPr="00876FD2" w14:paraId="24D7D61D" w14:textId="77777777" w:rsidTr="00BD4659">
        <w:tc>
          <w:tcPr>
            <w:tcW w:w="1493" w:type="dxa"/>
          </w:tcPr>
          <w:p w14:paraId="2EFCD418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1750F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4A036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</w:tcPr>
          <w:p w14:paraId="0D12F05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B005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8CF11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C814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1" w:type="dxa"/>
          </w:tcPr>
          <w:p w14:paraId="6857C91E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B85AE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4086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326FE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1" w:type="dxa"/>
          </w:tcPr>
          <w:p w14:paraId="6A0BB45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348AC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17253A" w:rsidRPr="00876FD2" w14:paraId="2A777DCD" w14:textId="77777777" w:rsidTr="00BD4659">
        <w:tc>
          <w:tcPr>
            <w:tcW w:w="1493" w:type="dxa"/>
          </w:tcPr>
          <w:p w14:paraId="073DD208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Mean (S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F38EC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1 (0.3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7A289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55 (0.592)</w:t>
            </w:r>
          </w:p>
        </w:tc>
        <w:tc>
          <w:tcPr>
            <w:tcW w:w="810" w:type="dxa"/>
          </w:tcPr>
          <w:p w14:paraId="45930B5B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774A2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42 (0.5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23BC6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19 (0.28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BFB5C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43 (0.603)</w:t>
            </w:r>
          </w:p>
        </w:tc>
        <w:tc>
          <w:tcPr>
            <w:tcW w:w="841" w:type="dxa"/>
          </w:tcPr>
          <w:p w14:paraId="1DD6EFDC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C92E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34 (0.51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D7D4B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8 (0.4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C6F0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8 (0.667)</w:t>
            </w:r>
          </w:p>
        </w:tc>
        <w:tc>
          <w:tcPr>
            <w:tcW w:w="841" w:type="dxa"/>
          </w:tcPr>
          <w:p w14:paraId="575B3B26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90D13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8 (0.577)</w:t>
            </w:r>
          </w:p>
        </w:tc>
      </w:tr>
      <w:tr w:rsidR="0017253A" w:rsidRPr="00876FD2" w14:paraId="555DB78B" w14:textId="77777777" w:rsidTr="00BD4659">
        <w:tc>
          <w:tcPr>
            <w:tcW w:w="1493" w:type="dxa"/>
          </w:tcPr>
          <w:p w14:paraId="4521EA87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F1AB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0472D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10" w:type="dxa"/>
          </w:tcPr>
          <w:p w14:paraId="3C5776BE" w14:textId="490C1B40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3385C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5D30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D707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41" w:type="dxa"/>
          </w:tcPr>
          <w:p w14:paraId="4C904332" w14:textId="015BFB93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EB752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B9CAF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69B87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41" w:type="dxa"/>
          </w:tcPr>
          <w:p w14:paraId="31F93521" w14:textId="1C4AA31F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7F779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</w:tr>
      <w:tr w:rsidR="0017253A" w:rsidRPr="00876FD2" w14:paraId="420FAEFF" w14:textId="77777777" w:rsidTr="00BD4659">
        <w:tc>
          <w:tcPr>
            <w:tcW w:w="1493" w:type="dxa"/>
            <w:tcBorders>
              <w:bottom w:val="single" w:sz="4" w:space="0" w:color="auto"/>
            </w:tcBorders>
          </w:tcPr>
          <w:p w14:paraId="0757407E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Min, Ma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51D1F4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6, 2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F04F9E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9, 3.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82B08F0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029CEE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6, 3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4B23B5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7, 2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A5E15F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6, 3.8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64C3D4D9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C972C8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6, 3.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45365B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8, 3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42F069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5, 4.3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3B0DE48E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05F188" w14:textId="77777777" w:rsidR="0017253A" w:rsidRPr="00CD3225" w:rsidRDefault="0017253A" w:rsidP="00BD4659">
            <w:pPr>
              <w:pStyle w:val="ListParagraph"/>
              <w:ind w:left="0"/>
              <w:jc w:val="center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703F71">
              <w:rPr>
                <w:rFonts w:ascii="Calibri" w:hAnsi="Calibri" w:cs="Calibri"/>
                <w:color w:val="000000"/>
                <w:sz w:val="20"/>
                <w:szCs w:val="20"/>
              </w:rPr>
              <w:t>1.5, 4.3</w:t>
            </w:r>
          </w:p>
        </w:tc>
      </w:tr>
      <w:tr w:rsidR="0017253A" w:rsidRPr="00876FD2" w14:paraId="525EE42F" w14:textId="77777777" w:rsidTr="00BD4659">
        <w:tc>
          <w:tcPr>
            <w:tcW w:w="15330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6EB93624" w14:textId="77777777" w:rsidR="0017253A" w:rsidRPr="00CD3225" w:rsidRDefault="0017253A" w:rsidP="00BD4659">
            <w:pPr>
              <w:pStyle w:val="ListParagraph"/>
              <w:ind w:left="0"/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</w:pPr>
            <w:r w:rsidRPr="00C607EC">
              <w:rPr>
                <w:rFonts w:ascii="Calibri" w:hAnsi="Calibri" w:cs="Calibri"/>
                <w:i/>
                <w:iCs/>
                <w:color w:val="111111"/>
                <w:sz w:val="20"/>
                <w:szCs w:val="20"/>
                <w:shd w:val="clear" w:color="auto" w:fill="FFFFFF"/>
              </w:rPr>
              <w:t>P</w:t>
            </w:r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 xml:space="preserve">-values calculated using two-sided Wilcoxon Rank Sum tests employing an exact calculation.  In cases of </w:t>
            </w:r>
            <w:proofErr w:type="gramStart"/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ties</w:t>
            </w:r>
            <w:proofErr w:type="gramEnd"/>
            <w:r w:rsidRPr="00CD3225">
              <w:rPr>
                <w:rFonts w:ascii="Calibri" w:hAnsi="Calibri" w:cs="Calibri"/>
                <w:color w:val="111111"/>
                <w:sz w:val="20"/>
                <w:szCs w:val="20"/>
                <w:shd w:val="clear" w:color="auto" w:fill="FFFFFF"/>
              </w:rPr>
              <w:t>, average scores or midpoint ranks were used.</w:t>
            </w:r>
          </w:p>
        </w:tc>
      </w:tr>
    </w:tbl>
    <w:p w14:paraId="59B34BCB" w14:textId="77777777" w:rsidR="00EA789A" w:rsidRDefault="00EA789A"/>
    <w:sectPr w:rsidR="00EA789A" w:rsidSect="001725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53A"/>
    <w:rsid w:val="00134FDD"/>
    <w:rsid w:val="00143FA6"/>
    <w:rsid w:val="0017253A"/>
    <w:rsid w:val="003E01B1"/>
    <w:rsid w:val="00534972"/>
    <w:rsid w:val="005A2FF1"/>
    <w:rsid w:val="00661382"/>
    <w:rsid w:val="00851DB7"/>
    <w:rsid w:val="00A3054C"/>
    <w:rsid w:val="00AB208D"/>
    <w:rsid w:val="00C60148"/>
    <w:rsid w:val="00C607EC"/>
    <w:rsid w:val="00D17DEB"/>
    <w:rsid w:val="00D9622C"/>
    <w:rsid w:val="00EA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4B810"/>
  <w15:chartTrackingRefBased/>
  <w15:docId w15:val="{89386E2D-2F98-48B7-8E8B-E38F1B13A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53A"/>
  </w:style>
  <w:style w:type="paragraph" w:styleId="Heading1">
    <w:name w:val="heading 1"/>
    <w:basedOn w:val="Normal"/>
    <w:next w:val="Normal"/>
    <w:link w:val="Heading1Char"/>
    <w:uiPriority w:val="9"/>
    <w:qFormat/>
    <w:rsid w:val="00172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5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5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5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5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5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5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5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5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5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5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5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5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5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5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2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5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2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2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5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5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2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3</Words>
  <Characters>1642</Characters>
  <Application>Microsoft Office Word</Application>
  <DocSecurity>4</DocSecurity>
  <Lines>35</Lines>
  <Paragraphs>14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R Galvin</dc:creator>
  <cp:keywords/>
  <dc:description/>
  <cp:lastModifiedBy>Susheel Reddy</cp:lastModifiedBy>
  <cp:revision>2</cp:revision>
  <dcterms:created xsi:type="dcterms:W3CDTF">2026-02-06T01:08:00Z</dcterms:created>
  <dcterms:modified xsi:type="dcterms:W3CDTF">2026-02-06T01:08:00Z</dcterms:modified>
</cp:coreProperties>
</file>